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88307" w14:textId="6F6F85B5" w:rsidR="00CB5E6C" w:rsidRDefault="0086321C">
      <w:pPr>
        <w:rPr>
          <w:rFonts w:ascii="Times New Roman" w:hAnsi="Times New Roman" w:cs="Times New Roman"/>
        </w:rPr>
      </w:pPr>
      <w:r w:rsidRPr="00BC1F84">
        <w:rPr>
          <w:rFonts w:ascii="Times New Roman" w:hAnsi="Times New Roman" w:cs="Times New Roman"/>
          <w:b/>
          <w:bCs/>
        </w:rPr>
        <w:t xml:space="preserve">Supplementary </w:t>
      </w:r>
      <w:r w:rsidR="00AD5946" w:rsidRPr="00BC1F84">
        <w:rPr>
          <w:rFonts w:ascii="Times New Roman" w:hAnsi="Times New Roman" w:cs="Times New Roman"/>
          <w:b/>
          <w:bCs/>
        </w:rPr>
        <w:t xml:space="preserve">Table </w:t>
      </w:r>
      <w:r w:rsidR="005A7B9C">
        <w:rPr>
          <w:rFonts w:ascii="Times New Roman" w:hAnsi="Times New Roman" w:cs="Times New Roman"/>
          <w:b/>
          <w:bCs/>
        </w:rPr>
        <w:t>4</w:t>
      </w:r>
      <w:r w:rsidR="00AD5946" w:rsidRPr="00BC1F84">
        <w:rPr>
          <w:rFonts w:ascii="Times New Roman" w:hAnsi="Times New Roman" w:cs="Times New Roman"/>
        </w:rPr>
        <w:t xml:space="preserve">. </w:t>
      </w:r>
      <w:r w:rsidR="00D45CD5" w:rsidRPr="00BC1F84">
        <w:rPr>
          <w:rFonts w:ascii="Times New Roman" w:hAnsi="Times New Roman" w:cs="Times New Roman"/>
        </w:rPr>
        <w:t>Classification reports for various architectures</w:t>
      </w:r>
      <w:r w:rsidR="002B319B">
        <w:rPr>
          <w:rFonts w:ascii="Times New Roman" w:hAnsi="Times New Roman" w:cs="Times New Roman"/>
        </w:rPr>
        <w:t xml:space="preserve"> for the models </w:t>
      </w:r>
      <w:r w:rsidR="00D45CD5" w:rsidRPr="00BC1F8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4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F14DBE" w:rsidRPr="00F14DBE" w14:paraId="11B042AB" w14:textId="77777777" w:rsidTr="00F14DBE">
        <w:tc>
          <w:tcPr>
            <w:tcW w:w="0" w:type="auto"/>
            <w:vMerge w:val="restart"/>
          </w:tcPr>
          <w:p w14:paraId="64C380DF" w14:textId="67F92DAE" w:rsidR="00F14DBE" w:rsidRPr="00F14DBE" w:rsidRDefault="00F14DBE" w:rsidP="00F14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Plant species</w:t>
            </w:r>
          </w:p>
        </w:tc>
        <w:tc>
          <w:tcPr>
            <w:tcW w:w="0" w:type="auto"/>
            <w:gridSpan w:val="3"/>
          </w:tcPr>
          <w:p w14:paraId="636F987E" w14:textId="744C177B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AlexNet</w:t>
            </w:r>
            <w:proofErr w:type="spellEnd"/>
          </w:p>
        </w:tc>
        <w:tc>
          <w:tcPr>
            <w:tcW w:w="0" w:type="auto"/>
            <w:gridSpan w:val="3"/>
          </w:tcPr>
          <w:p w14:paraId="5A95535E" w14:textId="262DAEB0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MobileNet</w:t>
            </w:r>
            <w:proofErr w:type="spellEnd"/>
          </w:p>
        </w:tc>
        <w:tc>
          <w:tcPr>
            <w:tcW w:w="0" w:type="auto"/>
            <w:gridSpan w:val="3"/>
          </w:tcPr>
          <w:p w14:paraId="3E857194" w14:textId="41936A15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ResNet</w:t>
            </w:r>
            <w:proofErr w:type="spellEnd"/>
            <w:r w:rsidRPr="00F14DBE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0" w:type="auto"/>
            <w:gridSpan w:val="3"/>
          </w:tcPr>
          <w:p w14:paraId="6C90FFBF" w14:textId="4F5980CB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VGG 16</w:t>
            </w:r>
          </w:p>
        </w:tc>
      </w:tr>
      <w:tr w:rsidR="00F14DBE" w:rsidRPr="00F14DBE" w14:paraId="3514F5E6" w14:textId="77777777" w:rsidTr="00F14DBE">
        <w:tc>
          <w:tcPr>
            <w:tcW w:w="0" w:type="auto"/>
            <w:vMerge/>
          </w:tcPr>
          <w:p w14:paraId="67C5BF23" w14:textId="77777777" w:rsidR="00F14DBE" w:rsidRPr="00F14DBE" w:rsidRDefault="00F14DBE" w:rsidP="00F14D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31364A" w14:textId="1078C1B5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CB836BB" w14:textId="03ABF926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7CC234D4" w14:textId="4DEFF330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0" w:type="auto"/>
          </w:tcPr>
          <w:p w14:paraId="4171A5EC" w14:textId="74CE6683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FF720C8" w14:textId="2D3FADD8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6B16E87" w14:textId="7EFD13DA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0" w:type="auto"/>
          </w:tcPr>
          <w:p w14:paraId="5FE9EAA9" w14:textId="57F621DD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BDC4963" w14:textId="187DFB92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CF81556" w14:textId="3428D32D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0" w:type="auto"/>
          </w:tcPr>
          <w:p w14:paraId="14574AD4" w14:textId="222E406B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3DE5E89" w14:textId="636A2029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4DD9E76" w14:textId="7960B62F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</w:tr>
      <w:tr w:rsidR="00F14DBE" w:rsidRPr="00F14DBE" w14:paraId="21815073" w14:textId="77777777" w:rsidTr="00F14DBE">
        <w:trPr>
          <w:trHeight w:val="358"/>
        </w:trPr>
        <w:tc>
          <w:tcPr>
            <w:tcW w:w="0" w:type="auto"/>
          </w:tcPr>
          <w:p w14:paraId="03147B19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irachta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dica</w:t>
            </w:r>
          </w:p>
        </w:tc>
        <w:tc>
          <w:tcPr>
            <w:tcW w:w="0" w:type="auto"/>
          </w:tcPr>
          <w:p w14:paraId="43C313B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2DD78B8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113DA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4D77B1B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E9CF9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CC9A7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4F525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170F3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AFF75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AFB0B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441A877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CAA74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14DBE" w:rsidRPr="00F14DBE" w14:paraId="6299E783" w14:textId="77777777" w:rsidTr="00F14DBE">
        <w:trPr>
          <w:trHeight w:val="405"/>
        </w:trPr>
        <w:tc>
          <w:tcPr>
            <w:tcW w:w="0" w:type="auto"/>
          </w:tcPr>
          <w:p w14:paraId="78F821F1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salpinia pulcherrima</w:t>
            </w:r>
          </w:p>
        </w:tc>
        <w:tc>
          <w:tcPr>
            <w:tcW w:w="0" w:type="auto"/>
          </w:tcPr>
          <w:p w14:paraId="623B166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D7775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0AED9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4AC78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DD4521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5D247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4D2F1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1560B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2C765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C4DF5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B8F0A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F4637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4DBE" w:rsidRPr="00F14DBE" w14:paraId="7EFD9BAC" w14:textId="77777777" w:rsidTr="00F14DBE">
        <w:trPr>
          <w:trHeight w:val="425"/>
        </w:trPr>
        <w:tc>
          <w:tcPr>
            <w:tcW w:w="0" w:type="auto"/>
          </w:tcPr>
          <w:p w14:paraId="45536767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a indica</w:t>
            </w:r>
          </w:p>
        </w:tc>
        <w:tc>
          <w:tcPr>
            <w:tcW w:w="0" w:type="auto"/>
          </w:tcPr>
          <w:p w14:paraId="2BB2B9F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948FD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185E3E6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728C204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C00DA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D7A37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A60A9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F1AD0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86F14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E2280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6D27419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0CAAB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F14DBE" w:rsidRPr="00F14DBE" w14:paraId="5F235B55" w14:textId="77777777" w:rsidTr="00F14DBE">
        <w:trPr>
          <w:trHeight w:val="417"/>
        </w:trPr>
        <w:tc>
          <w:tcPr>
            <w:tcW w:w="0" w:type="auto"/>
          </w:tcPr>
          <w:p w14:paraId="6249FEFB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ia fistula</w:t>
            </w:r>
          </w:p>
        </w:tc>
        <w:tc>
          <w:tcPr>
            <w:tcW w:w="0" w:type="auto"/>
          </w:tcPr>
          <w:p w14:paraId="4BC7D9C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FB2F3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5B4E3A9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632AEA9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76184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8EB7A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27992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452AF6D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4C33D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326E104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43745F9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8338B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14DBE" w:rsidRPr="00F14DBE" w14:paraId="66713DB0" w14:textId="77777777" w:rsidTr="00F14DBE">
        <w:trPr>
          <w:trHeight w:val="408"/>
        </w:trPr>
        <w:tc>
          <w:tcPr>
            <w:tcW w:w="0" w:type="auto"/>
          </w:tcPr>
          <w:p w14:paraId="6A73B513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ia javanica</w:t>
            </w:r>
          </w:p>
        </w:tc>
        <w:tc>
          <w:tcPr>
            <w:tcW w:w="0" w:type="auto"/>
          </w:tcPr>
          <w:p w14:paraId="73F69B0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56A54DE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1EAB71E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323DD84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9FE7F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5692374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425FB57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C1C78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610FBD4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33DD8B7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553CF87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1F143CE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14DBE" w:rsidRPr="00F14DBE" w14:paraId="072F3DF0" w14:textId="77777777" w:rsidTr="00F14DBE">
        <w:trPr>
          <w:trHeight w:val="415"/>
        </w:trPr>
        <w:tc>
          <w:tcPr>
            <w:tcW w:w="0" w:type="auto"/>
          </w:tcPr>
          <w:p w14:paraId="215865A0" w14:textId="0CF10D1C" w:rsidR="00F14DBE" w:rsidRPr="00F14DBE" w:rsidRDefault="00E3173B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1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aranthus pusillus</w:t>
            </w:r>
          </w:p>
        </w:tc>
        <w:tc>
          <w:tcPr>
            <w:tcW w:w="0" w:type="auto"/>
          </w:tcPr>
          <w:p w14:paraId="573F790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3913BDF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456B893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497AFC2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0E2979A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2DE38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437F5BC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F1E7E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5A11E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6DE9B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AB012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58AE9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4DBE" w:rsidRPr="00F14DBE" w14:paraId="623C377A" w14:textId="77777777" w:rsidTr="00F14DBE">
        <w:trPr>
          <w:trHeight w:val="562"/>
        </w:trPr>
        <w:tc>
          <w:tcPr>
            <w:tcW w:w="0" w:type="auto"/>
          </w:tcPr>
          <w:p w14:paraId="3A67DA8F" w14:textId="6746D022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aranth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us (Linn.) Don</w:t>
            </w:r>
          </w:p>
        </w:tc>
        <w:tc>
          <w:tcPr>
            <w:tcW w:w="0" w:type="auto"/>
          </w:tcPr>
          <w:p w14:paraId="3D38668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7C24D4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41C009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314EE87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37CCC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B7E20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68254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6AE7B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D491A6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87762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6FCBA22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7219C8E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14DBE" w:rsidRPr="00F14DBE" w14:paraId="656DCFB4" w14:textId="77777777" w:rsidTr="00F14DBE">
        <w:trPr>
          <w:trHeight w:val="415"/>
        </w:trPr>
        <w:tc>
          <w:tcPr>
            <w:tcW w:w="0" w:type="auto"/>
          </w:tcPr>
          <w:p w14:paraId="3B293822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rdia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bestena</w:t>
            </w:r>
            <w:proofErr w:type="spellEnd"/>
          </w:p>
        </w:tc>
        <w:tc>
          <w:tcPr>
            <w:tcW w:w="0" w:type="auto"/>
          </w:tcPr>
          <w:p w14:paraId="375B510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453F9FB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34DE9E6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5B6F790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82264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0368D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DA651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64DA6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1C74D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BB55D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D9DF7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05FC74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14DBE" w:rsidRPr="00F14DBE" w14:paraId="00E00C07" w14:textId="77777777" w:rsidTr="00F14DBE">
        <w:trPr>
          <w:trHeight w:val="421"/>
        </w:trPr>
        <w:tc>
          <w:tcPr>
            <w:tcW w:w="0" w:type="auto"/>
          </w:tcPr>
          <w:p w14:paraId="40C61A76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onix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gia</w:t>
            </w:r>
          </w:p>
        </w:tc>
        <w:tc>
          <w:tcPr>
            <w:tcW w:w="0" w:type="auto"/>
          </w:tcPr>
          <w:p w14:paraId="0AF1F43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7F31AEA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3007098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190447A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3D5E1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50117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BBE6E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9583A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E995A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1F3A0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D01086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7BAB978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14DBE" w:rsidRPr="00F14DBE" w14:paraId="02A7BE4F" w14:textId="77777777" w:rsidTr="00F14DBE">
        <w:trPr>
          <w:trHeight w:val="412"/>
        </w:trPr>
        <w:tc>
          <w:tcPr>
            <w:tcW w:w="0" w:type="auto"/>
          </w:tcPr>
          <w:p w14:paraId="2E3A2C34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lipta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0" w:type="auto"/>
          </w:tcPr>
          <w:p w14:paraId="08BEA18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1448A1B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416F97A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711967B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AC1C9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43D1895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588DFF1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80935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A2277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D18B9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45E463D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D6F5F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14DBE" w:rsidRPr="00F14DBE" w14:paraId="4E24AFF8" w14:textId="77777777" w:rsidTr="00F14DBE">
        <w:trPr>
          <w:trHeight w:val="419"/>
        </w:trPr>
        <w:tc>
          <w:tcPr>
            <w:tcW w:w="0" w:type="auto"/>
          </w:tcPr>
          <w:p w14:paraId="783C968A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illardia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0" w:type="auto"/>
          </w:tcPr>
          <w:p w14:paraId="4768350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C738E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0CDF4E0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6DC09D3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5CDFF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08C03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C24A9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B3F8B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5A56E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C5D45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70967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49A3F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4DBE" w:rsidRPr="00F14DBE" w14:paraId="35287B8E" w14:textId="77777777" w:rsidTr="00F14DBE">
        <w:trPr>
          <w:trHeight w:val="552"/>
        </w:trPr>
        <w:tc>
          <w:tcPr>
            <w:tcW w:w="0" w:type="auto"/>
          </w:tcPr>
          <w:p w14:paraId="707FAA7D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ndularia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piinnatifida</w:t>
            </w:r>
            <w:proofErr w:type="spellEnd"/>
          </w:p>
        </w:tc>
        <w:tc>
          <w:tcPr>
            <w:tcW w:w="0" w:type="auto"/>
          </w:tcPr>
          <w:p w14:paraId="6CBC5EB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118B771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2E638B2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3BDD8DE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3D9924F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2B057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087DB73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EAA50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19C9D48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6EEB612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56FC4AF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27D518E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14DBE" w:rsidRPr="00F14DBE" w14:paraId="0DBAFFCC" w14:textId="77777777" w:rsidTr="00F14DBE">
        <w:trPr>
          <w:trHeight w:val="419"/>
        </w:trPr>
        <w:tc>
          <w:tcPr>
            <w:tcW w:w="0" w:type="auto"/>
          </w:tcPr>
          <w:p w14:paraId="6D18CE2D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anthus annuus</w:t>
            </w:r>
          </w:p>
        </w:tc>
        <w:tc>
          <w:tcPr>
            <w:tcW w:w="0" w:type="auto"/>
          </w:tcPr>
          <w:p w14:paraId="6BAA7B2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064342B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640FB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62BBF57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C5889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16BE7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957D0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EA25F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BE9BC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6B7D4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1EB2186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5E67A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14DBE" w:rsidRPr="00F14DBE" w14:paraId="2DDDD002" w14:textId="77777777" w:rsidTr="00F14DBE">
        <w:trPr>
          <w:trHeight w:val="411"/>
        </w:trPr>
        <w:tc>
          <w:tcPr>
            <w:tcW w:w="0" w:type="auto"/>
          </w:tcPr>
          <w:p w14:paraId="59F3DE95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biscus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nottianus</w:t>
            </w:r>
            <w:proofErr w:type="spellEnd"/>
          </w:p>
        </w:tc>
        <w:tc>
          <w:tcPr>
            <w:tcW w:w="0" w:type="auto"/>
          </w:tcPr>
          <w:p w14:paraId="7BAED56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7D3EB04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68FD936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30C706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6F4193D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D13FD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138B503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6290DC1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5757B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3CCAB4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4DD455B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65E8C51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14DBE" w:rsidRPr="00F14DBE" w14:paraId="4DC38911" w14:textId="77777777" w:rsidTr="00F14DBE">
        <w:trPr>
          <w:trHeight w:val="416"/>
        </w:trPr>
        <w:tc>
          <w:tcPr>
            <w:tcW w:w="0" w:type="auto"/>
          </w:tcPr>
          <w:p w14:paraId="3181AF99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biscus rosa-sinensis</w:t>
            </w:r>
          </w:p>
        </w:tc>
        <w:tc>
          <w:tcPr>
            <w:tcW w:w="0" w:type="auto"/>
          </w:tcPr>
          <w:p w14:paraId="573A566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741079E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3720F19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05E074D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EF06D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E547F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0564A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F349C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62A32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1AB23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32C82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273595E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14DBE" w:rsidRPr="00F14DBE" w14:paraId="391182A2" w14:textId="77777777" w:rsidTr="00F14DBE">
        <w:trPr>
          <w:trHeight w:val="422"/>
        </w:trPr>
        <w:tc>
          <w:tcPr>
            <w:tcW w:w="0" w:type="auto"/>
          </w:tcPr>
          <w:p w14:paraId="616E3115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callis littoralis</w:t>
            </w:r>
          </w:p>
        </w:tc>
        <w:tc>
          <w:tcPr>
            <w:tcW w:w="0" w:type="auto"/>
          </w:tcPr>
          <w:p w14:paraId="5B5DDFA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3B59C82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60931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59F82DD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03E32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2D482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35A78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67E79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2B682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46E4F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CB11A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7030E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4DBE" w:rsidRPr="00F14DBE" w14:paraId="14889976" w14:textId="77777777" w:rsidTr="00F14DBE">
        <w:trPr>
          <w:trHeight w:val="415"/>
        </w:trPr>
        <w:tc>
          <w:tcPr>
            <w:tcW w:w="0" w:type="auto"/>
          </w:tcPr>
          <w:p w14:paraId="6FCD63D4" w14:textId="3A989DCD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xor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ccinea</w:t>
            </w:r>
          </w:p>
        </w:tc>
        <w:tc>
          <w:tcPr>
            <w:tcW w:w="0" w:type="auto"/>
          </w:tcPr>
          <w:p w14:paraId="357BBA3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A2E58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124B81C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75BF333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1CC97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69466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BDA58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84A91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57271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83EB2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66E242A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235BE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14DBE" w:rsidRPr="00F14DBE" w14:paraId="2A41E484" w14:textId="77777777" w:rsidTr="00F14DBE">
        <w:trPr>
          <w:trHeight w:val="407"/>
        </w:trPr>
        <w:tc>
          <w:tcPr>
            <w:tcW w:w="0" w:type="auto"/>
          </w:tcPr>
          <w:p w14:paraId="57740BB9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asminum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bac</w:t>
            </w:r>
            <w:proofErr w:type="spellEnd"/>
          </w:p>
        </w:tc>
        <w:tc>
          <w:tcPr>
            <w:tcW w:w="0" w:type="auto"/>
          </w:tcPr>
          <w:p w14:paraId="19F2997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F63B3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4B077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6A79E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5FD3A80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55E1D9D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546F5AB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4EF7BBC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EB9BF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39CAD79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35BE015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5547457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14DBE" w:rsidRPr="00F14DBE" w14:paraId="20B1F613" w14:textId="77777777" w:rsidTr="00F14DBE">
        <w:trPr>
          <w:trHeight w:val="412"/>
        </w:trPr>
        <w:tc>
          <w:tcPr>
            <w:tcW w:w="0" w:type="auto"/>
          </w:tcPr>
          <w:p w14:paraId="3CE86B74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raya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niculata</w:t>
            </w:r>
          </w:p>
        </w:tc>
        <w:tc>
          <w:tcPr>
            <w:tcW w:w="0" w:type="auto"/>
          </w:tcPr>
          <w:p w14:paraId="3B6F104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CFD35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75EBE49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75AD0D8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EC04E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1B85C3B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75B18E6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B1FB1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1FA4ED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AAF4B6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71EC51D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120D3B8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14DBE" w:rsidRPr="00F14DBE" w14:paraId="747B2D57" w14:textId="77777777" w:rsidTr="00F14DBE">
        <w:trPr>
          <w:trHeight w:val="419"/>
        </w:trPr>
        <w:tc>
          <w:tcPr>
            <w:tcW w:w="0" w:type="auto"/>
          </w:tcPr>
          <w:p w14:paraId="663A01AE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tissum</w:t>
            </w:r>
            <w:proofErr w:type="spellEnd"/>
          </w:p>
        </w:tc>
        <w:tc>
          <w:tcPr>
            <w:tcW w:w="0" w:type="auto"/>
          </w:tcPr>
          <w:p w14:paraId="5A5F54B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1640D40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5013068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04EF52A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4274B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842BC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8F697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CD2E8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7FC5E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D7A08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6236600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0F494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14DBE" w:rsidRPr="00F14DBE" w14:paraId="444C839A" w14:textId="77777777" w:rsidTr="00F14DBE">
        <w:trPr>
          <w:trHeight w:val="425"/>
        </w:trPr>
        <w:tc>
          <w:tcPr>
            <w:tcW w:w="0" w:type="auto"/>
          </w:tcPr>
          <w:p w14:paraId="348748CF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uiflorum</w:t>
            </w:r>
            <w:proofErr w:type="spellEnd"/>
          </w:p>
        </w:tc>
        <w:tc>
          <w:tcPr>
            <w:tcW w:w="0" w:type="auto"/>
          </w:tcPr>
          <w:p w14:paraId="4500FDB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52136C5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4E302B4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28F955A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57C21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BE68D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C9C51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9A232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4339F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13149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0AB61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59F9194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14DBE" w:rsidRPr="00F14DBE" w14:paraId="0F9F52EB" w14:textId="77777777" w:rsidTr="00F14DBE">
        <w:trPr>
          <w:trHeight w:val="403"/>
        </w:trPr>
        <w:tc>
          <w:tcPr>
            <w:tcW w:w="0" w:type="auto"/>
          </w:tcPr>
          <w:p w14:paraId="4661829D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umeria alba</w:t>
            </w:r>
          </w:p>
        </w:tc>
        <w:tc>
          <w:tcPr>
            <w:tcW w:w="0" w:type="auto"/>
          </w:tcPr>
          <w:p w14:paraId="25DC8872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186B34D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63D7C5A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67C6301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2FEAC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4F8B6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A3822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37C3D6C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1338E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4F7AE0F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816397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47A7E8E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14DBE" w:rsidRPr="00F14DBE" w14:paraId="7158A765" w14:textId="77777777" w:rsidTr="00F14DBE">
        <w:trPr>
          <w:trHeight w:val="422"/>
        </w:trPr>
        <w:tc>
          <w:tcPr>
            <w:tcW w:w="0" w:type="auto"/>
          </w:tcPr>
          <w:p w14:paraId="6E3CC926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tulaca grandiflora</w:t>
            </w:r>
          </w:p>
        </w:tc>
        <w:tc>
          <w:tcPr>
            <w:tcW w:w="0" w:type="auto"/>
          </w:tcPr>
          <w:p w14:paraId="2CFDB77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1C73D8B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234D12A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5ED1A9B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69E1C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0642A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384B4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AC9C4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F39C6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C3914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4BAA232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140D8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14DBE" w:rsidRPr="00F14DBE" w14:paraId="5D5C181E" w14:textId="77777777" w:rsidTr="00F14DBE">
        <w:trPr>
          <w:trHeight w:val="414"/>
        </w:trPr>
        <w:tc>
          <w:tcPr>
            <w:tcW w:w="0" w:type="auto"/>
          </w:tcPr>
          <w:p w14:paraId="711AD156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agneticola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lobata</w:t>
            </w:r>
            <w:proofErr w:type="spellEnd"/>
          </w:p>
        </w:tc>
        <w:tc>
          <w:tcPr>
            <w:tcW w:w="0" w:type="auto"/>
          </w:tcPr>
          <w:p w14:paraId="2CDDD5F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672D9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4CDC2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A6F6B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6553EB5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78B4D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34BF3B9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5E816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97FD7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E3103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F246D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9410F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4DBE" w:rsidRPr="00F14DBE" w14:paraId="4D3AF55F" w14:textId="77777777" w:rsidTr="00F14DBE">
        <w:trPr>
          <w:trHeight w:val="562"/>
        </w:trPr>
        <w:tc>
          <w:tcPr>
            <w:tcW w:w="0" w:type="auto"/>
          </w:tcPr>
          <w:p w14:paraId="311613D0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bernaemontana</w:t>
            </w:r>
            <w:proofErr w:type="spellEnd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0" w:type="auto"/>
          </w:tcPr>
          <w:p w14:paraId="3702CF0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CD2FC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AF0F9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F6822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EB0E2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6C8A7954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175D8E4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7B279F3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13087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739C6F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9352A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04D7288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14DBE" w:rsidRPr="00F14DBE" w14:paraId="7A4B326B" w14:textId="77777777" w:rsidTr="00F14DBE">
        <w:trPr>
          <w:trHeight w:val="401"/>
        </w:trPr>
        <w:tc>
          <w:tcPr>
            <w:tcW w:w="0" w:type="auto"/>
          </w:tcPr>
          <w:p w14:paraId="69E4230A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getes </w:t>
            </w:r>
            <w:proofErr w:type="spellStart"/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0" w:type="auto"/>
          </w:tcPr>
          <w:p w14:paraId="7021153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036DB7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138EE01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B36B29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6EDA9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33C5D86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480BF50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C4194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70AD62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35C60E0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13F78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B0CEF7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14DBE" w:rsidRPr="00F14DBE" w14:paraId="2C0C87C2" w14:textId="77777777" w:rsidTr="00F14DBE">
        <w:trPr>
          <w:trHeight w:val="421"/>
        </w:trPr>
        <w:tc>
          <w:tcPr>
            <w:tcW w:w="0" w:type="auto"/>
          </w:tcPr>
          <w:p w14:paraId="31DA27AF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marindus indica</w:t>
            </w:r>
          </w:p>
        </w:tc>
        <w:tc>
          <w:tcPr>
            <w:tcW w:w="0" w:type="auto"/>
          </w:tcPr>
          <w:p w14:paraId="1931454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123CAE4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3CF6DE0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65B1165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B24F2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94A08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DF4EC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DF2707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E90A7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443A2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5B787EE0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38A84FDC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14DBE" w:rsidRPr="00F14DBE" w14:paraId="42D79104" w14:textId="77777777" w:rsidTr="00F14DBE">
        <w:trPr>
          <w:trHeight w:val="412"/>
        </w:trPr>
        <w:tc>
          <w:tcPr>
            <w:tcW w:w="0" w:type="auto"/>
          </w:tcPr>
          <w:p w14:paraId="77C0F956" w14:textId="77777777" w:rsidR="00F14DBE" w:rsidRPr="00F14DBE" w:rsidRDefault="00F14DBE" w:rsidP="00F14DB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oma capensis</w:t>
            </w:r>
          </w:p>
        </w:tc>
        <w:tc>
          <w:tcPr>
            <w:tcW w:w="0" w:type="auto"/>
          </w:tcPr>
          <w:p w14:paraId="412A4C9B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0EC9B399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6AFBAD86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543CEFA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C3C5BF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3185FA91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7BEA5FC5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6968F343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7A49445A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67D029ED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E56568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7670075E" w14:textId="77777777" w:rsidR="00F14DBE" w:rsidRPr="00F14DBE" w:rsidRDefault="00F14DBE" w:rsidP="00F14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DB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</w:tbl>
    <w:p w14:paraId="0EABBCB7" w14:textId="77777777" w:rsidR="00BC1F84" w:rsidRDefault="00BC1F84">
      <w:pPr>
        <w:rPr>
          <w:rFonts w:ascii="Times New Roman" w:hAnsi="Times New Roman" w:cs="Times New Roman"/>
        </w:rPr>
      </w:pPr>
    </w:p>
    <w:p w14:paraId="6E7369F8" w14:textId="508B5B33" w:rsidR="00D45CD5" w:rsidRPr="00BC1F84" w:rsidRDefault="00BC1F84" w:rsidP="00AD5946">
      <w:pPr>
        <w:rPr>
          <w:rFonts w:ascii="Times New Roman" w:hAnsi="Times New Roman" w:cs="Times New Roman"/>
        </w:rPr>
      </w:pPr>
      <w:r w:rsidRPr="00F14DBE">
        <w:rPr>
          <w:rFonts w:ascii="Times New Roman" w:hAnsi="Times New Roman" w:cs="Times New Roman"/>
          <w:sz w:val="20"/>
          <w:szCs w:val="20"/>
        </w:rPr>
        <w:t>Note: In the table, P denotes precision, R is recall, and F1 is for F1 score.</w:t>
      </w:r>
    </w:p>
    <w:sectPr w:rsidR="00D45CD5" w:rsidRPr="00BC1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4C"/>
    <w:rsid w:val="000753F0"/>
    <w:rsid w:val="00086B43"/>
    <w:rsid w:val="001452ED"/>
    <w:rsid w:val="00187A5E"/>
    <w:rsid w:val="001B0ABC"/>
    <w:rsid w:val="001C4FD7"/>
    <w:rsid w:val="0026704C"/>
    <w:rsid w:val="002B319B"/>
    <w:rsid w:val="002C4A7A"/>
    <w:rsid w:val="002C4E86"/>
    <w:rsid w:val="0035435C"/>
    <w:rsid w:val="00452F4C"/>
    <w:rsid w:val="00463BCB"/>
    <w:rsid w:val="004F0AFC"/>
    <w:rsid w:val="00583B23"/>
    <w:rsid w:val="005A7B9C"/>
    <w:rsid w:val="005B2BDF"/>
    <w:rsid w:val="005C254D"/>
    <w:rsid w:val="005D6D16"/>
    <w:rsid w:val="00614E9F"/>
    <w:rsid w:val="00695F26"/>
    <w:rsid w:val="006E1BB0"/>
    <w:rsid w:val="00731520"/>
    <w:rsid w:val="007D2633"/>
    <w:rsid w:val="007D3DFF"/>
    <w:rsid w:val="00830548"/>
    <w:rsid w:val="0086321C"/>
    <w:rsid w:val="008641C6"/>
    <w:rsid w:val="00933C48"/>
    <w:rsid w:val="009D53D4"/>
    <w:rsid w:val="00A44428"/>
    <w:rsid w:val="00A63D35"/>
    <w:rsid w:val="00A7711B"/>
    <w:rsid w:val="00AD5946"/>
    <w:rsid w:val="00B74F27"/>
    <w:rsid w:val="00BC1F84"/>
    <w:rsid w:val="00C51212"/>
    <w:rsid w:val="00CB5E6C"/>
    <w:rsid w:val="00D3483B"/>
    <w:rsid w:val="00D378A2"/>
    <w:rsid w:val="00D45CD5"/>
    <w:rsid w:val="00DD797B"/>
    <w:rsid w:val="00E3173B"/>
    <w:rsid w:val="00F14DBE"/>
    <w:rsid w:val="00F27D8F"/>
    <w:rsid w:val="00F54BC5"/>
    <w:rsid w:val="00F6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F0406A"/>
  <w15:chartTrackingRefBased/>
  <w15:docId w15:val="{C843402F-9E20-46E1-B4B0-E399AA8D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41</Words>
  <Characters>1489</Characters>
  <Application>Microsoft Office Word</Application>
  <DocSecurity>0</DocSecurity>
  <Lines>388</Lines>
  <Paragraphs>3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gawande</dc:creator>
  <cp:keywords/>
  <dc:description/>
  <cp:lastModifiedBy>nilesh gawande</cp:lastModifiedBy>
  <cp:revision>14</cp:revision>
  <dcterms:created xsi:type="dcterms:W3CDTF">2025-01-01T11:23:00Z</dcterms:created>
  <dcterms:modified xsi:type="dcterms:W3CDTF">2025-01-0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d9cdd0e70efb1a10261c31e603dd86c0218cc46c7062437805f2d7678d270</vt:lpwstr>
  </property>
</Properties>
</file>